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keepLines w:val="0"/>
        <w:spacing w:after="0" w:before="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: Publications Included in the Quantitative Analysis</w:t>
      </w:r>
    </w:p>
    <w:p w:rsidR="00000000" w:rsidDel="00000000" w:rsidP="00000000" w:rsidRDefault="00000000" w:rsidRPr="00000000" w14:paraId="00000003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an, D. M., Allan, N. P., Lerner, M. D., Farrington, A. L., &amp; Lonigan, C. J. (2015). Identifying unique components of preschool children's self-regulatory skills using executive function tasks and continuous performance test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3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40-50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5.02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sari, A., Pianta, R. C., Whittaker, J. V., Vitiello, V. E., &amp; Ruzek, E. A. (2020). Persistence and convergence: The end of kindergarten outcomes of pre-K graduates and their nonattending pee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velopmental Psychology, 5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1), 2027–2039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dev000111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am, D., Abiri, S., &amp; Elad, L. (2014). Predicting early spelling: The contribution of children’s early literacy, private speech during spelling, behavioral regulation, and parental spelling sup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eading and Writing, 2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4), 685–707.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07/s11145-013-9466-z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uer, R. H., Gilpin, A. T., &amp; Thibodeau-Nielsen, R. B. (2021). Executive functions and imaginative play: Exploring relations with prosocial behaviors using structural equation model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rends in Neuroscience and Education, 25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0165.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tine.2021.10016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cker, D. R., McClelland, M. M., Loprinzi, P., &amp; Trost, S. G. (2014). Physical Activity, Self-Regulation, and Early Academic Achievement in Preschool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56–70.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3.7805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isly, A., Kwon, K. A., &amp; Jeon, S. (2020). Executive function and learning behaviors: associations with academic skills among preschoole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 Development and Care, 19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5), 2469-2483.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03004430.2019.158534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gisdottir, F., Gestsdottir, S., &amp; Geldhof, G. J. (2020). Early predictors of first and fourth grade reading and math: The role of self-regulation and early literacy skill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53, 507-519.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20.05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dima, J., Barros, S., Ferreira, T., Serra-Lemos, M., Leal, T., &amp; Verschueren, K. (2019). Bidirectional associations between vocabulary and self-regulation in preschool and their interplay with teacher–child closeness and autonomy sup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75–86.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/10.1016/j.ecresq.2018.04.00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dima, J., Gamelas, A. M., McClelland, M., &amp; Peixoto, C. (2015). Associations between early family risk, children’s behavioral regulation, and academic achievement in Portuga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-6), 708–728. 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/10.1080/10409289.2015.100572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gnoni, M., Sieber, V., &amp; Job, V. (2020). My brain needs a break: kindergarteners’ willpower theories are related to behavioral self-regul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sychology, 356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389/fpsyg.2020.60172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nor, C. M., Day, S. L., Phillips, B., Sparapani, N., Ingebrand, S. W., McLean, L., ... &amp; Kaschak, M. P. (2016). Reciprocal effects of self‐regulation, semantic knowledge, and reading comprehension in early elementary sch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ild development, 8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6), 1813-1824. 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111/cdev.1257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tefano, R., Galinsky, E., McClelland, M. M., Zelazo, P. D., &amp; Carlson, S. M. (2018). Autonomy-supportive parenting and associations with child and parent executive func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58, 77-85. </w:t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18.04.00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ncan, R. J., McClelland, M. M., &amp; Acock, A. C. (2017). Relations between executive function, behavioral regulation, and achievement: Moderation by family incom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49, 21–30. </w:t>
      </w: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17.01.00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an, C. A. K., &amp; Grissmer, D. W. (2020). Choosing immediate over delayed gratification correlates with better school-related outcomes in a sample of children of color from low-income familie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velopmental Psychology, 5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6), 1107–1120. </w:t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dev000092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hs, M. W., Farran, D. C., &amp; Nesbitt, K. T. (2015). Prekindergarten children’s executive functioning skills and achievement gains: The utility of direct assessments and teacher rating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Educational Psychology, 10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207–221. </w:t>
      </w:r>
      <w:hyperlink r:id="rId2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a003736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hs, M. W., Nesbitt, K. T., Farran, D. C., &amp; Dong, N. (2014). Longitudinal associations between executive functioning and academic skills across content area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velopmental Psychology, 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6), 1698–1709. </w:t>
      </w:r>
      <w:hyperlink r:id="rId2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://dx.doi.org/10.1037/a003663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stsdottir, S., von Suchodoletz, A., Wanless, S. B., Hubert, B., Guimard, P., Birgisdottir, F., Gunzenhauser, C., &amp; McClelland, M. (2014). Early Behavioral Self-Regulation, Academic Achievement, and Gender: Longitudinal Findings From France, Germany, and Icelan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pplied Developmental Science, 1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2), 90–109. </w:t>
      </w:r>
      <w:hyperlink r:id="rId2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888691.2014.89487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e, P. J., Xu, Y., &amp; Krieg, A. (2018). Validation of the Head–Toes–Knees–Shoulders task in Native Hawaiian and non-Hawaiian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92–205. </w:t>
      </w:r>
      <w:hyperlink r:id="rId2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7.12.00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rnández, M. M., Eisenberg, N., Valiente, C., Spinrad, T. L., Johns, S. K., Berger, R. H., Silva, K. M., Diaz, A., Gal-Szabo, D. E., Thompson, M. S., &amp; Southworth, J. (2018). Self-Regulation and Academic Measures Across the Early Elementary School Grades: Examining Longitudinal and Bidirectional Associa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7), 914–938. </w:t>
      </w:r>
      <w:hyperlink r:id="rId2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8.149672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ard, S. J., &amp; Vasseleu, E. (2020). Self-Regulation and Executive Function Longitudinally Predict Advanced Learning in Presch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sychology, 1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49. </w:t>
      </w:r>
      <w:hyperlink r:id="rId2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389/fpsyg.2020.0004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ard, S. J., Neilsen-Hewett, C., de Rosnay, M., Vasseleu, E., &amp; Melhuish, E. (2019). Evaluating the viability of a structured observational approach to assessing early self-regul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8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86–197. </w:t>
      </w:r>
      <w:hyperlink r:id="rId2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9.03.0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ard, S. J., Vasseleu, E., Batterham, M., &amp; Neilsen-Hewett, C. (2020). Everyday practices and activities to improve pre-school self-regulation: cluster RCT evaluation of the PRSIST progra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sychology, 1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37. </w:t>
      </w:r>
      <w:hyperlink r:id="rId2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389/fpsyg.2020.0013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bert, B., Guimard, P., Florin, A., &amp; Tracy, A. (2015). Indirect and Direct Relationships Between Self-Regulation and Academic Achievement During the Nursery/Elementary School Transition of French Student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6(5-6)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685–707. </w:t>
      </w:r>
      <w:hyperlink r:id="rId2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5.103762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r, E., Buettner, C. K., &amp; Jeon, L. (2015). The Association Between Teachers’ Child-Centered Beliefs and Children’s Academic Achievement: The Indirect Effect of Children’s Behavioral Self-regul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 Child &amp; Youth Care For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Vol. 44, Issue 2, pp. 309–325). </w:t>
      </w:r>
      <w:hyperlink r:id="rId2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07/s10566-014-9283-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vrendi, A. (2011). Influence of self-regulation on the development of children’s number sens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Education Journal, 39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), 239–247. </w:t>
      </w:r>
      <w:hyperlink r:id="rId3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07/s10643-011-0462-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cob, L., Benick, M., Dörrenbächer, S., &amp; Perels, F. (2020). Promoting self-regulated learning in preschoole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Childhood, Education &amp; Society,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2), 116-140. </w:t>
      </w:r>
      <w:hyperlink r:id="rId3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7291/2717638X.2020123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own, L. J., Franke, N., &amp; Triggs, C. M. (2020). An Evaluation of a Classroom-Based Intervention to Improve Executive Functions in 4-Year Old Children in New Zealan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Education Journal, 4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), 621–631. </w:t>
      </w:r>
      <w:hyperlink r:id="rId3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07/s10643-020-01023-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n, X., Legare, C. H., Ponitz, C. C., Li, S., &amp; Morrison, F. J. (2011). Investigating the links between the subcomponents of executive function and academic achievement: a cross-cultural analysis of Chinese and American preschoole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Experimental Child Psychology, 10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3), 677–692. (US Sample) </w:t>
      </w:r>
      <w:hyperlink r:id="rId3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jecp.2010.11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nes, R., McClelland, M. M., ten Braak, D., Idsøe, T., &amp; Størksen, I. (2020). Direct and indirect pathways from children’s early self-regulation to academic achievement in fifth grade in Norwa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5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612–624. </w:t>
      </w:r>
      <w:hyperlink r:id="rId3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20.07.0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pscomb, S. T., Hatfield, B., Lewis, H., Goka-Dubose, E., &amp; Abshire, C. (2021). Adverse childhood experiences and children's development in early care and education program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, 7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01218. </w:t>
      </w:r>
      <w:hyperlink r:id="rId3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20.10121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u, C., Chung, K. K. H., &amp; Fung, W. K. (2019). Bidirectional relationships between children’s executive functioning, visual skills, and word reading ability during the transition from kindergarten to primary sch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ntemporary Educational Psychology, 5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01779. </w:t>
      </w:r>
      <w:hyperlink r:id="rId3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cedpsych.2019.10177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u, Y., Sun, H., Lin, D., Li, H., Yeung, S. S.‐s., &amp; Wong, T. T.‐Y. (2018). The unique role of executive function skills in predicting Hong Kong kindergarteners’ reading comprehens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ritish Journal of Educational Psychology, 8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4), 628–644. </w:t>
      </w:r>
      <w:hyperlink r:id="rId3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111/bjep.1220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lone, S. A., Burgoyne, K., &amp; Hulme, C. (2019). Number knowledge and the approximate number system are two critical foundations for early arithmetic developm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Educational Psychology, 11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6), 1167–1182. </w:t>
      </w:r>
      <w:hyperlink r:id="rId3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edu000042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tins, E. C., Osório, A., Veríssimo, M., &amp; Martins, C. (2016). Emotion understanding in preschool children: The role of executive func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Journal of Behavioral Development, 4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1-10. </w:t>
      </w:r>
      <w:hyperlink r:id="rId3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177/016502541455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tthews, J. S., Ponitz, C. C., &amp; Morrison, F. J. (2009). Early gender differences in self-regulation and academic achievement. Journal of Educational Psychology, 101(3), 689–704. </w:t>
      </w:r>
      <w:hyperlink r:id="rId4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a001424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cClelland, M. M., &amp; Wanless, S. B. (2012). Growing Up With Assets and Risks: The Importance of Self-Regulation for Academic Achievem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esearch in Human Development, 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4), 278–297. </w:t>
      </w:r>
      <w:hyperlink r:id="rId4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5427609.2012.72990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cClelland, M. M., Gonzales, C. R., Cameron, C. E., Geldhof, G. J., Bowles, R. P., Nancarrow, A. F., ... &amp; Tracy, A. (2021). The Head-Toes-Knees-Shoulders revised: Links to academic outcomes and measures of EF in young children. Frontiers in Psychology, 12. </w:t>
      </w:r>
      <w:hyperlink r:id="rId4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389/fpsyg.2021.72184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cClelland, M. M., Tominey, S. L., Schmitt, S. A., Hatfield, B. E., Purpura, D. J., Gonzales, C. R., &amp; Tracy, A. N. (2019). Red Light, Purple Light! Results of an Intervention to Promote School Readiness for Children From Low-Income Background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sychology, 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365. </w:t>
      </w:r>
      <w:hyperlink r:id="rId4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3389/fpsyg.2019.0236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lls, B., Dyer, N., Pacheco, D., Brinkley, D., Owen, M. T., &amp; Caughy, M. O. (2019). Developmental Transactions Between Self‐Regulation and Academic Achievement Among Low‐Income African American and Latino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ild Development, 9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), 1614–1631. </w:t>
      </w:r>
      <w:hyperlink r:id="rId4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111/cdev.1309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toya, M. F., Susperreguy, M. I., Dinarte, L., Morrison, F. J., San Martín, E., Rojas-Barahona, C. A., &amp; Förster, C. E. (2019). Executive function in Chilean preschool children: Do short-term memory, working memory, and response inhibition contribute differentially to early academic skills?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87–200. </w:t>
      </w:r>
      <w:hyperlink r:id="rId4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8.02.00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troy, J. J., Bowles, R. P., &amp; Skibbe, L. E. (2016). The effect of peers’ self-regulation on preschooler's self-regulation and literacy growt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, 4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73–83. </w:t>
      </w:r>
      <w:hyperlink r:id="rId4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16.09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Özer, S. (2016). Behavioral regulation, visual spatial maturity in kindergarten, and the relationship of school adaptation in the first grade for a sample of Turkish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ychological Reports, 11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2), 353–371. </w:t>
      </w:r>
      <w:hyperlink r:id="rId4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177/003329411663335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jxsxqh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anta, R. C., Whittaker, J. E., Vitiello, V., Ruzek, E., Ansari, A., Hofkens, T., &amp; DeCoster, J. (2020). Children’s school readiness skills across the pre-K year: Associations with teacher-student interactions, teacher practices, and exposure to academic cont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, 66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hyperlink r:id="rId4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19.10108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illy, S. E., &amp; Downer, J. T. (2019). Roles of executive functioning and language in developing low-income preschoolers’ behavior and emotion regul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29-240. </w:t>
      </w:r>
      <w:r w:rsidDel="00000000" w:rsidR="00000000" w:rsidRPr="00000000">
        <w:rPr>
          <w:rFonts w:ascii="Times New Roman" w:cs="Times New Roman" w:eastAsia="Times New Roman" w:hAnsi="Times New Roman"/>
          <w:color w:val="0563c1"/>
          <w:sz w:val="24"/>
          <w:szCs w:val="24"/>
          <w:u w:val="single"/>
          <w:rtl w:val="0"/>
        </w:rPr>
        <w:t xml:space="preserve">https://doi 10.1016/j.ecresq.2019.07.00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n, L., Cheung, R. Y., Boise, C., Li, X., &amp; Fan, J. (2020). Fathers’ perceived co-parenting and children's academic readiness among Chinese preschoolers: Longitudinal pathways through parenting and behavioral regul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5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77-85. </w:t>
      </w:r>
      <w:hyperlink r:id="rId4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20.03.0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wles, S. P., &amp; Mills, C. M. (2019). “Is it worth my time and effort?”: How children selectively gather information from experts when faced with different kinds of cost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Experimental Child Psychology, 17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308-323. </w:t>
      </w:r>
      <w:hyperlink r:id="rId5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jecp.2018.11.01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sso, J. M., Williford, A. P., Markowitz, A. J., Vitiello, V. E., &amp; Bassok, D. (2019). Examining the validity of a widely-used school readiness assessment: Implications for teachers and early childhood program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4–25. </w:t>
      </w:r>
      <w:hyperlink r:id="rId5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9.02.0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mitt, S. A., Duncan, R. J., Budrevich, A., &amp; Korucu, I. (2020). Benefits of behavioral self-regulation in the context of high classroom quality for preschoolers’ mathematic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31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), 323-334. </w:t>
      </w:r>
      <w:hyperlink r:id="rId5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9.166055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mitt, S. A., Finders, J. K., Duncan, R. J., Korucu, I., Bryant, L. M., Purpura, D. J., &amp; Elicker, J. G. (2021). Examining transactional relations between behavioral self-regulation and social-emotional functioning during the transition to kindergart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velopmental Psychology, 5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2), 2093. </w:t>
      </w:r>
      <w:hyperlink r:id="rId5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dev000126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mitt, S. A., Geldhof, G. J., Purpura, D. J., Duncan, R., &amp; McClelland, M. M. (2017). Examining the relations between executive function, math, and literacy during the transition to kindergarten: A multi-analytic approac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Educational Psychology, 10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8), 1120–1140. </w:t>
      </w:r>
      <w:hyperlink r:id="rId5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edu000019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mitt, S. A., Korucu, I., Napoli, A. R., Bryant, L. M., &amp; Purpura, D. J. (2018). Using block play to enhance preschool children’s mathematics and executive functioning: A randomized controlled tria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4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81–191. </w:t>
      </w:r>
      <w:hyperlink r:id="rId5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8.04.00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mitt, S. A., McClelland, M. M., Tominey, S. L., &amp; Acock, A. C. (2015). Strengthening school readiness for Head Start children: Evaluation of a self-regulation interven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30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–31. </w:t>
      </w:r>
      <w:hyperlink r:id="rId5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4.08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warz, M., &amp; Shaul, S. (2018). Towards a better understanding of the link between executive functions, early literacy, and emergent mathematical abilitie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Written Language and Literacy, 2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2), 238–268. </w:t>
      </w:r>
      <w:hyperlink r:id="rId5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75/wll.00016.sch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haul, S., &amp; Schwartz, M. (2014). The role of the executive functions in school readiness among preschool-age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eading and Writing, 2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4), 749–768. </w:t>
      </w:r>
      <w:hyperlink r:id="rId5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07/s11145-013-9470-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kibbe, L. E., Hindman, A. H., Connor, C. M., Housey, M., &amp; Morrison, F. J. (2013). Relative Contributions of Pre-Kindergarten and Kindergarten to Children’s Literacy and Mathematics Skill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), 687–703. </w:t>
      </w:r>
      <w:hyperlink r:id="rId5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2.71288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n Braak, D., Kleemans, T., Størksen, I., Verhoeven, L., &amp; Segers, E. (2018). Domain-specific effects of attentional and behavioral control in early literacy and numeracy developm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earning and Individual Differences, 6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61–71. </w:t>
      </w:r>
      <w:hyperlink r:id="rId6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lindif.2018.10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verso, L., Viterbori, P., Gandolfi, E., Zanobini, M., &amp; Usai, M. C. (2022). The contribution of inhibitory control to early literacy skills in 4‐to 5‐year‐old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5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65-286. </w:t>
      </w:r>
      <w:hyperlink r:id="rId6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21.11.01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can, D. S., Davis, H. L., Pino-Pasternak, D., &amp; Malpique, A. A. (2020). Executive functioning as a predictor of children’s mathematics, reading and writ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Applied Developmental Psychology, 7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01196), 101196. </w:t>
      </w:r>
      <w:hyperlink r:id="rId6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appdev.2020.10119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n der Graaf, J., Segers, E., &amp; Verhoeven, L. (2018). Individual differences in the development of scientific thinking in kindergart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earning and Instruction, 56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–9. </w:t>
      </w:r>
      <w:hyperlink r:id="rId6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learninstruc.2018.03.0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n Salisch, M., Haenel, M., &amp; Denham, S. A. (2015). Self-Regulation, Language Skills, and Emotion Knowledge in Young Children From Northern German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-6), 792–806. </w:t>
      </w:r>
      <w:hyperlink r:id="rId64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5.99446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n Suchodoletz, A., &amp; Gunzenhauser, C. (2013B). Behavior regulation and early math and vocabulary knowledge in German preschool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3), 310–331. </w:t>
      </w:r>
      <w:hyperlink r:id="rId65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2.69342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n Suchodoletz, A., Barza, L., &amp; Larsen, R. A. A. (2020). Examination of teacher–child interactions in early childhood education programmes in the United Arab Emirate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Journal of Early Years Education, 2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6–21. </w:t>
      </w:r>
      <w:hyperlink r:id="rId6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09669760.2019.159472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n Suchodoletz, A., Gestsdottir, S., Wantless, S. B., McClelland, M. M., Birgisdottir, F., Gunzenhauser, C., &amp; Ragnarsdottir, H. (2013A). Behavioral self-regulation and relations to emergent academic skills among children in Germany and Icelan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2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), 62–73. (Iceland first grade sample) </w:t>
      </w:r>
      <w:hyperlink r:id="rId6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2.05.0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n Suchodoletz, A., Uka, F., &amp; Larsen, R. A. (2015). Self-regulation across different contexts: Findings in young Albanian childre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-6), 829–846. </w:t>
      </w:r>
      <w:hyperlink r:id="rId6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5.101218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nless, S. B., Kim, K. H., Zhang, C., Degol, J. L., Chen, J. L., &amp; Chen, F. M. (2016). Trajectories of behavioral regulation for Taiwanese children from 3.5 to 6 years and relations to math and vocabulary outcome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Childhood Research Quarterly, 3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04–114. </w:t>
      </w:r>
      <w:hyperlink r:id="rId6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ecresq.2015.10.00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nless, S. B., McClelland, M. M., Acock, A. C., Ponitz, C. C., Son, S.-H., Lan, X., Morrison, F. J., Chen, J.-L., Chen, F.-M., Lee, K., Sung, M., &amp; Li, S. (2011). Measuring behavioral regulation in four societie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ychological Assessment, 2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2), 364–378 (South Korean sample) </w:t>
      </w:r>
      <w:hyperlink r:id="rId70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37/a002176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hang, L., &amp; Rao, N. (2017). Effortful Control and Academic Achievement in Rural Chin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arly Education and Development, 2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5), 541–558. </w:t>
      </w:r>
      <w:hyperlink r:id="rId71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80/10409289.2016.125508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hang, X. (2018B). name knowledge longitudinally predicts young Chinese children's Chinese word reading and number competencies in a multilingual contex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earning and Individual Differences, 6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76-186. </w:t>
      </w:r>
      <w:hyperlink r:id="rId72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lindif.2018.06.00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hang, X., Hu, B. Y., Ren, L., &amp; Fan, X. (2018A). Sources of individual differences in young Chinese children’s reading and mathematics skill: A longitudinal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School Psychology, 7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122–137. </w:t>
      </w:r>
      <w:hyperlink r:id="rId73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1016/j.jsp.2018.10.0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240" w:lineRule="auto"/>
        <w:ind w:hanging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doi.org/10.1037/a0014240" TargetMode="External"/><Relationship Id="rId42" Type="http://schemas.openxmlformats.org/officeDocument/2006/relationships/hyperlink" Target="https://doi.org/10.3389/fpsyg.2021.721846" TargetMode="External"/><Relationship Id="rId41" Type="http://schemas.openxmlformats.org/officeDocument/2006/relationships/hyperlink" Target="https://doi.org/10.1080/15427609.2012.729907" TargetMode="External"/><Relationship Id="rId44" Type="http://schemas.openxmlformats.org/officeDocument/2006/relationships/hyperlink" Target="https://doi.org/10.1111/cdev.13091" TargetMode="External"/><Relationship Id="rId43" Type="http://schemas.openxmlformats.org/officeDocument/2006/relationships/hyperlink" Target="https://doi.org/10.3389/fpsyg.2019.02365" TargetMode="External"/><Relationship Id="rId46" Type="http://schemas.openxmlformats.org/officeDocument/2006/relationships/hyperlink" Target="https://doi.org/10.1016/j.appdev.2016.09.001" TargetMode="External"/><Relationship Id="rId45" Type="http://schemas.openxmlformats.org/officeDocument/2006/relationships/hyperlink" Target="https://doi.org/10.1016/j.ecresq.2018.02.009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016/j.tine.2021.100165" TargetMode="External"/><Relationship Id="rId48" Type="http://schemas.openxmlformats.org/officeDocument/2006/relationships/hyperlink" Target="https://doi.org/10.1016/j.appdev.2019.101084" TargetMode="External"/><Relationship Id="rId47" Type="http://schemas.openxmlformats.org/officeDocument/2006/relationships/hyperlink" Target="https://doi.org/10.1177/0033294116633356" TargetMode="External"/><Relationship Id="rId49" Type="http://schemas.openxmlformats.org/officeDocument/2006/relationships/hyperlink" Target="https://doi.org/10.1016/j.ecresq.2020.03.005" TargetMode="External"/><Relationship Id="rId5" Type="http://schemas.openxmlformats.org/officeDocument/2006/relationships/styles" Target="styles.xml"/><Relationship Id="rId6" Type="http://schemas.openxmlformats.org/officeDocument/2006/relationships/hyperlink" Target="https://doi.org/10.1016/j.ecresq.2015.02.001" TargetMode="External"/><Relationship Id="rId7" Type="http://schemas.openxmlformats.org/officeDocument/2006/relationships/hyperlink" Target="https://doi.org/10.1037/dev0001115" TargetMode="External"/><Relationship Id="rId8" Type="http://schemas.openxmlformats.org/officeDocument/2006/relationships/hyperlink" Target="https://doi.org/10.1007/s11145-013-9466-z" TargetMode="External"/><Relationship Id="rId73" Type="http://schemas.openxmlformats.org/officeDocument/2006/relationships/hyperlink" Target="https://doi.org/10.1016/j.jsp.2018.10.008" TargetMode="External"/><Relationship Id="rId72" Type="http://schemas.openxmlformats.org/officeDocument/2006/relationships/hyperlink" Target="https://doi.org/10.1016/j.lindif.2018.06.004" TargetMode="External"/><Relationship Id="rId31" Type="http://schemas.openxmlformats.org/officeDocument/2006/relationships/hyperlink" Target="https://doi.org/10.37291/2717638X.20201237" TargetMode="External"/><Relationship Id="rId30" Type="http://schemas.openxmlformats.org/officeDocument/2006/relationships/hyperlink" Target="https://doi.org/10.1007/s10643-011-0462-0" TargetMode="External"/><Relationship Id="rId33" Type="http://schemas.openxmlformats.org/officeDocument/2006/relationships/hyperlink" Target="https://doi.org/10.1016/j.jecp.2010.11.001" TargetMode="External"/><Relationship Id="rId32" Type="http://schemas.openxmlformats.org/officeDocument/2006/relationships/hyperlink" Target="https://doi.org/10.1007/s10643-020-01023-x" TargetMode="External"/><Relationship Id="rId35" Type="http://schemas.openxmlformats.org/officeDocument/2006/relationships/hyperlink" Target="https://doi.org/10.1016/j.appdev.2020.101218" TargetMode="External"/><Relationship Id="rId34" Type="http://schemas.openxmlformats.org/officeDocument/2006/relationships/hyperlink" Target="https://doi.org/10.1016/j.ecresq.2020.07.005" TargetMode="External"/><Relationship Id="rId71" Type="http://schemas.openxmlformats.org/officeDocument/2006/relationships/hyperlink" Target="https://doi.org/10.1080/10409289.2016.1255080" TargetMode="External"/><Relationship Id="rId70" Type="http://schemas.openxmlformats.org/officeDocument/2006/relationships/hyperlink" Target="https://doi.org/10.1037/a0021768" TargetMode="External"/><Relationship Id="rId37" Type="http://schemas.openxmlformats.org/officeDocument/2006/relationships/hyperlink" Target="https://doi.org/10.1111/bjep.12207" TargetMode="External"/><Relationship Id="rId36" Type="http://schemas.openxmlformats.org/officeDocument/2006/relationships/hyperlink" Target="https://doi.org/10.1016/j.cedpsych.2019.101779" TargetMode="External"/><Relationship Id="rId39" Type="http://schemas.openxmlformats.org/officeDocument/2006/relationships/hyperlink" Target="https://doi.org/10.1177/0165025414556" TargetMode="External"/><Relationship Id="rId38" Type="http://schemas.openxmlformats.org/officeDocument/2006/relationships/hyperlink" Target="https://doi.org/10.1037/edu0000426" TargetMode="External"/><Relationship Id="rId62" Type="http://schemas.openxmlformats.org/officeDocument/2006/relationships/hyperlink" Target="https://doi.org/10.1016/j.appdev.2020.101196" TargetMode="External"/><Relationship Id="rId61" Type="http://schemas.openxmlformats.org/officeDocument/2006/relationships/hyperlink" Target="https://doi.org/10.1016/j.ecresq.2021.11.010" TargetMode="External"/><Relationship Id="rId20" Type="http://schemas.openxmlformats.org/officeDocument/2006/relationships/hyperlink" Target="https://doi.org/10.1037/a0037366" TargetMode="External"/><Relationship Id="rId64" Type="http://schemas.openxmlformats.org/officeDocument/2006/relationships/hyperlink" Target="https://doi.org/10.1080/10409289.2015.994465" TargetMode="External"/><Relationship Id="rId63" Type="http://schemas.openxmlformats.org/officeDocument/2006/relationships/hyperlink" Target="https://doi.org/10.1016/j.learninstruc.2018.03.005" TargetMode="External"/><Relationship Id="rId22" Type="http://schemas.openxmlformats.org/officeDocument/2006/relationships/hyperlink" Target="https://doi.org/10.1080/10888691.2014.894870" TargetMode="External"/><Relationship Id="rId66" Type="http://schemas.openxmlformats.org/officeDocument/2006/relationships/hyperlink" Target="https://doi.org/10.1080/09669760.2019.1594720" TargetMode="External"/><Relationship Id="rId21" Type="http://schemas.openxmlformats.org/officeDocument/2006/relationships/hyperlink" Target="http://dx.doi.org/10.1037/a0036633" TargetMode="External"/><Relationship Id="rId65" Type="http://schemas.openxmlformats.org/officeDocument/2006/relationships/hyperlink" Target="https://doi.org/10.1080/10409289.2012.693428" TargetMode="External"/><Relationship Id="rId24" Type="http://schemas.openxmlformats.org/officeDocument/2006/relationships/hyperlink" Target="https://doi.org/10.1080/10409289.2018.1496722" TargetMode="External"/><Relationship Id="rId68" Type="http://schemas.openxmlformats.org/officeDocument/2006/relationships/hyperlink" Target="https://doi.org/10.1080/10409289.2015.1012189" TargetMode="External"/><Relationship Id="rId23" Type="http://schemas.openxmlformats.org/officeDocument/2006/relationships/hyperlink" Target="https://doi.org/10.1016/j.ecresq.2017.12.007" TargetMode="External"/><Relationship Id="rId67" Type="http://schemas.openxmlformats.org/officeDocument/2006/relationships/hyperlink" Target="https://doi.org/10.1016/j.ecresq.2012.05.003" TargetMode="External"/><Relationship Id="rId60" Type="http://schemas.openxmlformats.org/officeDocument/2006/relationships/hyperlink" Target="https://doi.org/10.1016/j.lindif.2018.10.001" TargetMode="External"/><Relationship Id="rId26" Type="http://schemas.openxmlformats.org/officeDocument/2006/relationships/hyperlink" Target="https://doi.org/10.1016/j.ecresq.2019.03.003" TargetMode="External"/><Relationship Id="rId25" Type="http://schemas.openxmlformats.org/officeDocument/2006/relationships/hyperlink" Target="https://doi.org/10.3389/fpsyg.2020.00049" TargetMode="External"/><Relationship Id="rId69" Type="http://schemas.openxmlformats.org/officeDocument/2006/relationships/hyperlink" Target="https://doi.org/10.1016/j.ecresq.2015.10.001" TargetMode="External"/><Relationship Id="rId28" Type="http://schemas.openxmlformats.org/officeDocument/2006/relationships/hyperlink" Target="https://doi.org/10.1080/10409289.2015.1037624" TargetMode="External"/><Relationship Id="rId27" Type="http://schemas.openxmlformats.org/officeDocument/2006/relationships/hyperlink" Target="https://doi.org/10.3389/fpsyg.2020.00137" TargetMode="External"/><Relationship Id="rId29" Type="http://schemas.openxmlformats.org/officeDocument/2006/relationships/hyperlink" Target="https://doi.org/10.1007/s10566-014-9283-9" TargetMode="External"/><Relationship Id="rId51" Type="http://schemas.openxmlformats.org/officeDocument/2006/relationships/hyperlink" Target="https://doi.org/10.1016/j.ecresq.2019.02.003" TargetMode="External"/><Relationship Id="rId50" Type="http://schemas.openxmlformats.org/officeDocument/2006/relationships/hyperlink" Target="https://doi.org/10.1016/j.jecp.2018.11.016" TargetMode="External"/><Relationship Id="rId53" Type="http://schemas.openxmlformats.org/officeDocument/2006/relationships/hyperlink" Target="https://doi.org/10.1037/dev0001266" TargetMode="External"/><Relationship Id="rId52" Type="http://schemas.openxmlformats.org/officeDocument/2006/relationships/hyperlink" Target="https://doi.org/10.1080/10409289.2019.1660555" TargetMode="External"/><Relationship Id="rId11" Type="http://schemas.openxmlformats.org/officeDocument/2006/relationships/hyperlink" Target="https://doi.org/10.1080/03004430.2019.1585347" TargetMode="External"/><Relationship Id="rId55" Type="http://schemas.openxmlformats.org/officeDocument/2006/relationships/hyperlink" Target="https://doi.org/10.1016/j.ecresq.2018.04.006" TargetMode="External"/><Relationship Id="rId10" Type="http://schemas.openxmlformats.org/officeDocument/2006/relationships/hyperlink" Target="https://doi.org/10.1080/10409289.2013.780505" TargetMode="External"/><Relationship Id="rId54" Type="http://schemas.openxmlformats.org/officeDocument/2006/relationships/hyperlink" Target="https://doi.org/10.1037/edu0000193" TargetMode="External"/><Relationship Id="rId13" Type="http://schemas.openxmlformats.org/officeDocument/2006/relationships/hyperlink" Target="https://doi/10.1016/j.ecresq.2018.04.004" TargetMode="External"/><Relationship Id="rId57" Type="http://schemas.openxmlformats.org/officeDocument/2006/relationships/hyperlink" Target="https://doi.org/10.1075/wll.00016.sch" TargetMode="External"/><Relationship Id="rId12" Type="http://schemas.openxmlformats.org/officeDocument/2006/relationships/hyperlink" Target="https://doi.org/10.1016/j.ecresq.2020.05.001" TargetMode="External"/><Relationship Id="rId56" Type="http://schemas.openxmlformats.org/officeDocument/2006/relationships/hyperlink" Target="https://doi.org/10.1016/j.ecresq.2014.08.001" TargetMode="External"/><Relationship Id="rId15" Type="http://schemas.openxmlformats.org/officeDocument/2006/relationships/hyperlink" Target="https://doi.org/10.3389/fpsyg.2020.601724" TargetMode="External"/><Relationship Id="rId59" Type="http://schemas.openxmlformats.org/officeDocument/2006/relationships/hyperlink" Target="https://doi.org/10.1080/10409289.2012.712888" TargetMode="External"/><Relationship Id="rId14" Type="http://schemas.openxmlformats.org/officeDocument/2006/relationships/hyperlink" Target="https://doi/10.1080/10409289.2015.1005729" TargetMode="External"/><Relationship Id="rId58" Type="http://schemas.openxmlformats.org/officeDocument/2006/relationships/hyperlink" Target="https://doi.org/10.1007/s11145-013-9470-3" TargetMode="External"/><Relationship Id="rId17" Type="http://schemas.openxmlformats.org/officeDocument/2006/relationships/hyperlink" Target="https://doi.org/10.1016/j.appdev.2018.04.007" TargetMode="External"/><Relationship Id="rId16" Type="http://schemas.openxmlformats.org/officeDocument/2006/relationships/hyperlink" Target="https://doi.org/10.1111/cdev.12570" TargetMode="External"/><Relationship Id="rId19" Type="http://schemas.openxmlformats.org/officeDocument/2006/relationships/hyperlink" Target="https://doi.org/10.1037/dev0000920" TargetMode="External"/><Relationship Id="rId18" Type="http://schemas.openxmlformats.org/officeDocument/2006/relationships/hyperlink" Target="https://doi.org/10.1016/j.appdev.2017.01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